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B56CB" w14:textId="77777777" w:rsidR="00FB190E" w:rsidRDefault="00FB190E">
      <w:pPr>
        <w:rPr>
          <w:rFonts w:hint="eastAsia"/>
        </w:rPr>
      </w:pPr>
    </w:p>
    <w:p w14:paraId="459D8F59" w14:textId="77777777" w:rsidR="00FB190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1. Baseline characteristics of diabetes patients in the validation cohort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7"/>
        <w:gridCol w:w="1427"/>
        <w:gridCol w:w="1427"/>
        <w:gridCol w:w="1603"/>
        <w:gridCol w:w="792"/>
      </w:tblGrid>
      <w:tr w:rsidR="00FB190E" w14:paraId="53C69A25" w14:textId="77777777">
        <w:tc>
          <w:tcPr>
            <w:tcW w:w="1840" w:type="pct"/>
            <w:tcBorders>
              <w:bottom w:val="single" w:sz="4" w:space="0" w:color="auto"/>
            </w:tcBorders>
          </w:tcPr>
          <w:p w14:paraId="48912EDC" w14:textId="77777777" w:rsidR="00FB190E" w:rsidRDefault="00FB1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04BF8C7C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437D2D5D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34422B18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gnitive dysfunction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697BF72E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FB190E" w14:paraId="31C443F7" w14:textId="77777777">
        <w:tc>
          <w:tcPr>
            <w:tcW w:w="1840" w:type="pct"/>
            <w:tcBorders>
              <w:bottom w:val="nil"/>
            </w:tcBorders>
          </w:tcPr>
          <w:p w14:paraId="05144FA4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9" w:type="pct"/>
            <w:tcBorders>
              <w:bottom w:val="nil"/>
            </w:tcBorders>
          </w:tcPr>
          <w:p w14:paraId="77400404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859" w:type="pct"/>
            <w:tcBorders>
              <w:bottom w:val="nil"/>
            </w:tcBorders>
          </w:tcPr>
          <w:p w14:paraId="6DE70B8E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965" w:type="pct"/>
            <w:tcBorders>
              <w:bottom w:val="nil"/>
            </w:tcBorders>
          </w:tcPr>
          <w:p w14:paraId="53B33B66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77" w:type="pct"/>
            <w:tcBorders>
              <w:bottom w:val="nil"/>
            </w:tcBorders>
          </w:tcPr>
          <w:p w14:paraId="1DFA98CA" w14:textId="77777777" w:rsidR="00FB190E" w:rsidRDefault="00FB1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190E" w14:paraId="3BABB4EF" w14:textId="77777777">
        <w:tc>
          <w:tcPr>
            <w:tcW w:w="1840" w:type="pct"/>
            <w:tcBorders>
              <w:top w:val="nil"/>
              <w:bottom w:val="nil"/>
            </w:tcBorders>
          </w:tcPr>
          <w:p w14:paraId="5170389D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5938CFBA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1±10.1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7385F39A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9±8.6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74DF3D66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5±10.4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334365F8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B190E" w14:paraId="76C7C374" w14:textId="77777777">
        <w:tc>
          <w:tcPr>
            <w:tcW w:w="1840" w:type="pct"/>
            <w:tcBorders>
              <w:top w:val="nil"/>
              <w:bottom w:val="nil"/>
            </w:tcBorders>
          </w:tcPr>
          <w:p w14:paraId="4549067F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1D8B0F87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 (37.5%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7ADF7C44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31.8%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6AAF2ED1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43.6%)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5DA3FA57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8</w:t>
            </w:r>
          </w:p>
        </w:tc>
      </w:tr>
      <w:tr w:rsidR="00FB190E" w14:paraId="13C67481" w14:textId="77777777">
        <w:tc>
          <w:tcPr>
            <w:tcW w:w="1840" w:type="pct"/>
            <w:tcBorders>
              <w:top w:val="nil"/>
              <w:bottom w:val="nil"/>
            </w:tcBorders>
          </w:tcPr>
          <w:p w14:paraId="68A22FE6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31148703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.7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7B8C4C9D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.1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50640AA9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.5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28F9D754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1</w:t>
            </w:r>
          </w:p>
        </w:tc>
      </w:tr>
      <w:tr w:rsidR="00FB190E" w14:paraId="31FEA506" w14:textId="77777777">
        <w:tc>
          <w:tcPr>
            <w:tcW w:w="1840" w:type="pct"/>
            <w:tcBorders>
              <w:top w:val="nil"/>
              <w:bottom w:val="nil"/>
            </w:tcBorders>
          </w:tcPr>
          <w:p w14:paraId="3F703B2D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P (mmHg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4F9AFDAC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±21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08027E8A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2±20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62BD1972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±24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0B8615CA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9</w:t>
            </w:r>
          </w:p>
        </w:tc>
      </w:tr>
      <w:tr w:rsidR="00FB190E" w14:paraId="4D12A5BE" w14:textId="77777777">
        <w:tc>
          <w:tcPr>
            <w:tcW w:w="1840" w:type="pct"/>
            <w:tcBorders>
              <w:top w:val="nil"/>
              <w:bottom w:val="nil"/>
            </w:tcBorders>
          </w:tcPr>
          <w:p w14:paraId="110DAB54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BP (mmHg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54726851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±14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4418CB1C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±15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0634C94B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±16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321AE6BD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6</w:t>
            </w:r>
          </w:p>
        </w:tc>
      </w:tr>
      <w:tr w:rsidR="00FB190E" w14:paraId="22F49039" w14:textId="77777777">
        <w:tc>
          <w:tcPr>
            <w:tcW w:w="1840" w:type="pct"/>
            <w:tcBorders>
              <w:top w:val="nil"/>
              <w:bottom w:val="nil"/>
            </w:tcBorders>
          </w:tcPr>
          <w:p w14:paraId="5F6D55FE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e (yes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0088E7AA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 (29.5%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1F2C17F0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(33.8%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799F07FC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25.0%)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650243EC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</w:tr>
      <w:tr w:rsidR="00FB190E" w14:paraId="13B3E801" w14:textId="77777777">
        <w:tc>
          <w:tcPr>
            <w:tcW w:w="1840" w:type="pct"/>
            <w:tcBorders>
              <w:top w:val="nil"/>
              <w:bottom w:val="nil"/>
            </w:tcBorders>
          </w:tcPr>
          <w:p w14:paraId="1B4DAC3B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ink (yes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0DD51EE4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19.8%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440EC0EF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20.3%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050C5BD5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19.3%)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462BA709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</w:p>
        </w:tc>
      </w:tr>
      <w:tr w:rsidR="00FB190E" w14:paraId="6B65DDA5" w14:textId="77777777">
        <w:tc>
          <w:tcPr>
            <w:tcW w:w="1840" w:type="pct"/>
            <w:tcBorders>
              <w:top w:val="nil"/>
              <w:bottom w:val="nil"/>
            </w:tcBorders>
          </w:tcPr>
          <w:p w14:paraId="77D818C5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3370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oor</w:t>
            </w: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ducation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383B366D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 (45.1%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52A3CCFC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27.7%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70FBD422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 (63.6%)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08060E79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B190E" w14:paraId="2FA37C22" w14:textId="77777777">
        <w:tc>
          <w:tcPr>
            <w:tcW w:w="1840" w:type="pct"/>
            <w:tcBorders>
              <w:top w:val="nil"/>
              <w:bottom w:val="nil"/>
            </w:tcBorders>
          </w:tcPr>
          <w:p w14:paraId="3DF4EACB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 (mmol/L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77E03E4A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±1.2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70C2A733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±1.2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7695355A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±1.2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552CB834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FB190E" w14:paraId="20A60525" w14:textId="77777777">
        <w:tc>
          <w:tcPr>
            <w:tcW w:w="1840" w:type="pct"/>
            <w:tcBorders>
              <w:top w:val="nil"/>
              <w:bottom w:val="nil"/>
            </w:tcBorders>
          </w:tcPr>
          <w:p w14:paraId="2DDDE4A4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L (mmol/L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34993B93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±0.9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758F41A1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±1.0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13D5A56B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±0.9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0637AAF4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FB190E" w14:paraId="168FFEE9" w14:textId="77777777">
        <w:tc>
          <w:tcPr>
            <w:tcW w:w="1840" w:type="pct"/>
            <w:tcBorders>
              <w:top w:val="nil"/>
              <w:bottom w:val="nil"/>
            </w:tcBorders>
          </w:tcPr>
          <w:p w14:paraId="1C202041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bA1C (%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17821FDA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±2.5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760CB78C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±2.2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60EA6F64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±2.8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1CC04126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</w:p>
        </w:tc>
      </w:tr>
      <w:tr w:rsidR="00FB190E" w14:paraId="4E85BA24" w14:textId="77777777">
        <w:tc>
          <w:tcPr>
            <w:tcW w:w="1840" w:type="pct"/>
            <w:tcBorders>
              <w:top w:val="nil"/>
              <w:bottom w:val="nil"/>
            </w:tcBorders>
          </w:tcPr>
          <w:p w14:paraId="2D32FBA6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ic course (years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17ECE254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 (4.0-12.0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75B36DE1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 (3.0-11.0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7F8B47DF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 (5.0-15.0)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1D512F06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4</w:t>
            </w:r>
          </w:p>
        </w:tc>
      </w:tr>
      <w:tr w:rsidR="00FB190E" w14:paraId="1454D0A9" w14:textId="77777777">
        <w:tc>
          <w:tcPr>
            <w:tcW w:w="1840" w:type="pct"/>
            <w:tcBorders>
              <w:top w:val="nil"/>
              <w:bottom w:val="nil"/>
            </w:tcBorders>
          </w:tcPr>
          <w:p w14:paraId="7B42E36C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ic retinopathy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501B9919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 (26.7%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4DCD3F74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13.5%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56082A25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40.7%)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1245A197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B190E" w14:paraId="3B9EC83B" w14:textId="77777777">
        <w:tc>
          <w:tcPr>
            <w:tcW w:w="1840" w:type="pct"/>
            <w:tcBorders>
              <w:top w:val="nil"/>
              <w:bottom w:val="nil"/>
            </w:tcBorders>
          </w:tcPr>
          <w:p w14:paraId="14D59CB8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ic nephropathy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61E9F098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 (34.0%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66BFE86F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27.7%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6B44D5C5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40.7%)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4AC9D28A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</w:tr>
      <w:tr w:rsidR="00FB190E" w14:paraId="67501943" w14:textId="77777777">
        <w:tc>
          <w:tcPr>
            <w:tcW w:w="1840" w:type="pct"/>
            <w:tcBorders>
              <w:top w:val="nil"/>
              <w:bottom w:val="nil"/>
            </w:tcBorders>
          </w:tcPr>
          <w:p w14:paraId="55745FF1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ic peripheral neuropathy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6C917897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 (54.2%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23CC231B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 (48.6%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696B8C29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 (60.0%)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5DECFA6D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FB190E" w14:paraId="26C4DD4D" w14:textId="77777777">
        <w:tc>
          <w:tcPr>
            <w:tcW w:w="1840" w:type="pct"/>
            <w:tcBorders>
              <w:top w:val="nil"/>
              <w:bottom w:val="nil"/>
            </w:tcBorders>
          </w:tcPr>
          <w:p w14:paraId="06E60E3D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crovascular complication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42BCE70B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 (69.1%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63F86344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 (68.9%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4B05127A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 (69.3%)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1CA2A5F1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</w:tc>
      </w:tr>
      <w:tr w:rsidR="00FB190E" w14:paraId="35D3E327" w14:textId="77777777">
        <w:tc>
          <w:tcPr>
            <w:tcW w:w="1840" w:type="pct"/>
            <w:tcBorders>
              <w:top w:val="nil"/>
              <w:bottom w:val="nil"/>
            </w:tcBorders>
          </w:tcPr>
          <w:p w14:paraId="696AA923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cations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3BE79F92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 (53.1%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3FE1878B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45.9%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4A19C1BA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 (60.7%)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5929DB6E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</w:tr>
      <w:tr w:rsidR="00FB190E" w14:paraId="3E236CDE" w14:textId="77777777">
        <w:tc>
          <w:tcPr>
            <w:tcW w:w="1840" w:type="pct"/>
            <w:tcBorders>
              <w:top w:val="nil"/>
              <w:bottom w:val="nil"/>
            </w:tcBorders>
          </w:tcPr>
          <w:p w14:paraId="1CBE20FE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CA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4504713C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23-27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5678F724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26-28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79AE12F1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21-25)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261992DA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B190E" w14:paraId="638659E5" w14:textId="77777777">
        <w:tc>
          <w:tcPr>
            <w:tcW w:w="1840" w:type="pct"/>
            <w:tcBorders>
              <w:top w:val="nil"/>
              <w:bottom w:val="nil"/>
            </w:tcBorders>
          </w:tcPr>
          <w:p w14:paraId="701458E9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SE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57A3E1CC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25-29)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451A3264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28-29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190BF3A8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23-27)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7A8F38E3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B190E" w14:paraId="3EE0C51E" w14:textId="77777777">
        <w:tc>
          <w:tcPr>
            <w:tcW w:w="1840" w:type="pct"/>
            <w:tcBorders>
              <w:top w:val="nil"/>
            </w:tcBorders>
          </w:tcPr>
          <w:p w14:paraId="343382BB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181 (</w:t>
            </w:r>
            <w:proofErr w:type="spellStart"/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g</w:t>
            </w:r>
            <w:proofErr w:type="spellEnd"/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859" w:type="pct"/>
            <w:tcBorders>
              <w:top w:val="nil"/>
            </w:tcBorders>
          </w:tcPr>
          <w:p w14:paraId="372AFFEC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 (8.8-14.7)</w:t>
            </w:r>
          </w:p>
        </w:tc>
        <w:tc>
          <w:tcPr>
            <w:tcW w:w="859" w:type="pct"/>
            <w:tcBorders>
              <w:top w:val="nil"/>
            </w:tcBorders>
          </w:tcPr>
          <w:p w14:paraId="07A8DF39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 (8.2-13.5)</w:t>
            </w:r>
          </w:p>
        </w:tc>
        <w:tc>
          <w:tcPr>
            <w:tcW w:w="965" w:type="pct"/>
            <w:tcBorders>
              <w:top w:val="nil"/>
            </w:tcBorders>
          </w:tcPr>
          <w:p w14:paraId="7488430E" w14:textId="77777777" w:rsidR="00FB190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 (11.0-16.7)</w:t>
            </w:r>
          </w:p>
        </w:tc>
        <w:tc>
          <w:tcPr>
            <w:tcW w:w="477" w:type="pct"/>
            <w:tcBorders>
              <w:top w:val="nil"/>
            </w:tcBorders>
          </w:tcPr>
          <w:p w14:paraId="2A815684" w14:textId="77777777" w:rsidR="00FB190E" w:rsidRPr="00733704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4FF6EE75" w14:textId="305D725C" w:rsidR="00FB190E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ata are presented as means ± SD, median (interquartile range), and proportion (%).</w:t>
      </w:r>
      <w:r>
        <w:rPr>
          <w:rFonts w:ascii="Times New Roman" w:hAnsi="Times New Roman" w:cs="Times New Roman" w:hint="eastAsia"/>
          <w:sz w:val="18"/>
          <w:szCs w:val="18"/>
        </w:rPr>
        <w:t xml:space="preserve"> BMI: body mass index. SBP: systolic blood pressure. DBP: diastolic blood pressure. TC:</w:t>
      </w:r>
      <w:r w:rsidR="00733704">
        <w:rPr>
          <w:rFonts w:ascii="Times New Roman" w:hAnsi="Times New Roman" w:cs="Times New Roman"/>
          <w:sz w:val="18"/>
          <w:szCs w:val="18"/>
        </w:rPr>
        <w:t xml:space="preserve"> </w:t>
      </w:r>
      <w:r w:rsidR="00733704" w:rsidRPr="00255AF7">
        <w:rPr>
          <w:rFonts w:ascii="Times New Roman" w:hAnsi="Times New Roman" w:cs="Times New Roman"/>
          <w:sz w:val="18"/>
          <w:szCs w:val="18"/>
        </w:rPr>
        <w:t>total cholesterol</w:t>
      </w:r>
      <w:r>
        <w:rPr>
          <w:rFonts w:ascii="Times New Roman" w:hAnsi="Times New Roman" w:cs="Times New Roman" w:hint="eastAsia"/>
          <w:sz w:val="18"/>
          <w:szCs w:val="18"/>
        </w:rPr>
        <w:t xml:space="preserve">. </w:t>
      </w:r>
      <w:proofErr w:type="spellStart"/>
      <w:proofErr w:type="gramStart"/>
      <w:r>
        <w:rPr>
          <w:rFonts w:ascii="Times New Roman" w:hAnsi="Times New Roman" w:cs="Times New Roman" w:hint="eastAsia"/>
          <w:sz w:val="18"/>
          <w:szCs w:val="18"/>
        </w:rPr>
        <w:t>LDL:</w:t>
      </w:r>
      <w:r>
        <w:rPr>
          <w:rFonts w:ascii="Times New Roman" w:hAnsi="Times New Roman" w:cs="Times New Roman"/>
          <w:sz w:val="18"/>
          <w:szCs w:val="18"/>
        </w:rPr>
        <w:t>low</w:t>
      </w:r>
      <w:proofErr w:type="gramEnd"/>
      <w:r>
        <w:rPr>
          <w:rFonts w:ascii="Times New Roman" w:hAnsi="Times New Roman" w:cs="Times New Roman"/>
          <w:sz w:val="18"/>
          <w:szCs w:val="18"/>
        </w:rPr>
        <w:t>-density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lipoprotein</w:t>
      </w:r>
      <w:r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14:paraId="4F26E12F" w14:textId="77777777" w:rsidR="00FB190E" w:rsidRDefault="00FB190E">
      <w:pPr>
        <w:rPr>
          <w:rFonts w:hint="eastAsia"/>
        </w:rPr>
      </w:pPr>
    </w:p>
    <w:p w14:paraId="2199AA62" w14:textId="77777777" w:rsidR="00FB190E" w:rsidRDefault="00FB190E">
      <w:pPr>
        <w:rPr>
          <w:rFonts w:hint="eastAsia"/>
        </w:rPr>
      </w:pPr>
    </w:p>
    <w:p w14:paraId="1F2A3111" w14:textId="77777777" w:rsidR="00FB190E" w:rsidRDefault="00FB190E">
      <w:pPr>
        <w:rPr>
          <w:rFonts w:hint="eastAsia"/>
        </w:rPr>
      </w:pPr>
    </w:p>
    <w:p w14:paraId="30A92D3F" w14:textId="77777777" w:rsidR="00FB190E" w:rsidRDefault="00FB190E">
      <w:pPr>
        <w:rPr>
          <w:rFonts w:hint="eastAsia"/>
        </w:rPr>
      </w:pPr>
    </w:p>
    <w:p w14:paraId="65399C15" w14:textId="77777777" w:rsidR="00FB190E" w:rsidRDefault="00FB190E">
      <w:pPr>
        <w:rPr>
          <w:rFonts w:hint="eastAsia"/>
        </w:rPr>
      </w:pPr>
    </w:p>
    <w:p w14:paraId="6E25B56E" w14:textId="77777777" w:rsidR="00FB190E" w:rsidRDefault="00FB190E">
      <w:pPr>
        <w:rPr>
          <w:rFonts w:hint="eastAsia"/>
        </w:rPr>
      </w:pPr>
    </w:p>
    <w:p w14:paraId="37AE3B11" w14:textId="77777777" w:rsidR="00FB190E" w:rsidRDefault="00FB190E">
      <w:pPr>
        <w:rPr>
          <w:rFonts w:hint="eastAsia"/>
        </w:rPr>
      </w:pPr>
    </w:p>
    <w:p w14:paraId="321CC9A0" w14:textId="77777777" w:rsidR="00FB190E" w:rsidRDefault="00FB190E">
      <w:pPr>
        <w:rPr>
          <w:rFonts w:hint="eastAsia"/>
        </w:rPr>
      </w:pPr>
    </w:p>
    <w:p w14:paraId="156FDFC9" w14:textId="77777777" w:rsidR="00FB190E" w:rsidRDefault="00FB190E">
      <w:pPr>
        <w:rPr>
          <w:rFonts w:hint="eastAsia"/>
        </w:rPr>
      </w:pPr>
    </w:p>
    <w:p w14:paraId="7FE8E1A1" w14:textId="77777777" w:rsidR="00FB190E" w:rsidRDefault="00FB190E">
      <w:pPr>
        <w:rPr>
          <w:rFonts w:hint="eastAsia"/>
        </w:rPr>
      </w:pPr>
    </w:p>
    <w:p w14:paraId="2424E5DC" w14:textId="77777777" w:rsidR="00FB190E" w:rsidRDefault="00FB190E">
      <w:pPr>
        <w:rPr>
          <w:rFonts w:hint="eastAsia"/>
        </w:rPr>
      </w:pPr>
    </w:p>
    <w:p w14:paraId="3692F2E1" w14:textId="77777777" w:rsidR="00FB190E" w:rsidRDefault="00FB190E">
      <w:pPr>
        <w:rPr>
          <w:rFonts w:hint="eastAsia"/>
        </w:rPr>
      </w:pPr>
    </w:p>
    <w:p w14:paraId="3E7C5FEE" w14:textId="77777777" w:rsidR="00FB190E" w:rsidRDefault="00FB190E">
      <w:pPr>
        <w:rPr>
          <w:rFonts w:hint="eastAsia"/>
        </w:rPr>
      </w:pPr>
    </w:p>
    <w:p w14:paraId="4478FE29" w14:textId="77777777" w:rsidR="00FB190E" w:rsidRDefault="00FB190E">
      <w:pPr>
        <w:rPr>
          <w:rFonts w:hint="eastAsia"/>
        </w:rPr>
      </w:pPr>
    </w:p>
    <w:p w14:paraId="70BB366B" w14:textId="77777777" w:rsidR="00FB190E" w:rsidRDefault="00FB190E">
      <w:pPr>
        <w:rPr>
          <w:rFonts w:hint="eastAsia"/>
        </w:rPr>
      </w:pPr>
    </w:p>
    <w:p w14:paraId="5923AAAB" w14:textId="77777777" w:rsidR="00FB190E" w:rsidRDefault="00FB190E">
      <w:pPr>
        <w:rPr>
          <w:rFonts w:hint="eastAsia"/>
        </w:rPr>
      </w:pPr>
    </w:p>
    <w:p w14:paraId="48574F71" w14:textId="77777777" w:rsidR="00FB190E" w:rsidRDefault="00FB190E">
      <w:pPr>
        <w:rPr>
          <w:rFonts w:hint="eastAsia"/>
        </w:rPr>
      </w:pPr>
    </w:p>
    <w:sectPr w:rsidR="00FB19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8765A6" w14:textId="77777777" w:rsidR="00B07F39" w:rsidRDefault="00B07F39" w:rsidP="00733704">
      <w:pPr>
        <w:rPr>
          <w:rFonts w:hint="eastAsia"/>
        </w:rPr>
      </w:pPr>
      <w:r>
        <w:separator/>
      </w:r>
    </w:p>
  </w:endnote>
  <w:endnote w:type="continuationSeparator" w:id="0">
    <w:p w14:paraId="1C709111" w14:textId="77777777" w:rsidR="00B07F39" w:rsidRDefault="00B07F39" w:rsidP="007337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BD489" w14:textId="77777777" w:rsidR="00B07F39" w:rsidRDefault="00B07F39" w:rsidP="00733704">
      <w:pPr>
        <w:rPr>
          <w:rFonts w:hint="eastAsia"/>
        </w:rPr>
      </w:pPr>
      <w:r>
        <w:separator/>
      </w:r>
    </w:p>
  </w:footnote>
  <w:footnote w:type="continuationSeparator" w:id="0">
    <w:p w14:paraId="03C21F5B" w14:textId="77777777" w:rsidR="00B07F39" w:rsidRDefault="00B07F39" w:rsidP="007337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BDB"/>
    <w:rsid w:val="000152D0"/>
    <w:rsid w:val="00022BFD"/>
    <w:rsid w:val="000307A4"/>
    <w:rsid w:val="00046F54"/>
    <w:rsid w:val="000568C1"/>
    <w:rsid w:val="0006378D"/>
    <w:rsid w:val="000817E1"/>
    <w:rsid w:val="000910FE"/>
    <w:rsid w:val="00097FEB"/>
    <w:rsid w:val="000A3271"/>
    <w:rsid w:val="000B20BE"/>
    <w:rsid w:val="000C0581"/>
    <w:rsid w:val="000C3B7A"/>
    <w:rsid w:val="000D3A05"/>
    <w:rsid w:val="000D6BC1"/>
    <w:rsid w:val="000E033F"/>
    <w:rsid w:val="0011448E"/>
    <w:rsid w:val="001328AD"/>
    <w:rsid w:val="001377C0"/>
    <w:rsid w:val="001409E1"/>
    <w:rsid w:val="001434DA"/>
    <w:rsid w:val="00165C98"/>
    <w:rsid w:val="00180552"/>
    <w:rsid w:val="001830F4"/>
    <w:rsid w:val="00183BA8"/>
    <w:rsid w:val="00190998"/>
    <w:rsid w:val="00191BB4"/>
    <w:rsid w:val="00195009"/>
    <w:rsid w:val="001A130C"/>
    <w:rsid w:val="001A421A"/>
    <w:rsid w:val="001C1824"/>
    <w:rsid w:val="001D3EDF"/>
    <w:rsid w:val="001E7FDA"/>
    <w:rsid w:val="001F036F"/>
    <w:rsid w:val="001F2531"/>
    <w:rsid w:val="00211A18"/>
    <w:rsid w:val="00213231"/>
    <w:rsid w:val="00232E31"/>
    <w:rsid w:val="002502CE"/>
    <w:rsid w:val="002552AA"/>
    <w:rsid w:val="002565A4"/>
    <w:rsid w:val="00264620"/>
    <w:rsid w:val="00267C8D"/>
    <w:rsid w:val="00274A4E"/>
    <w:rsid w:val="0027531F"/>
    <w:rsid w:val="0028016D"/>
    <w:rsid w:val="00282769"/>
    <w:rsid w:val="00293BC6"/>
    <w:rsid w:val="002A7D58"/>
    <w:rsid w:val="002B30AF"/>
    <w:rsid w:val="002C1909"/>
    <w:rsid w:val="002C4700"/>
    <w:rsid w:val="002C5CF3"/>
    <w:rsid w:val="002C6A18"/>
    <w:rsid w:val="002D1878"/>
    <w:rsid w:val="002E67E6"/>
    <w:rsid w:val="002E792E"/>
    <w:rsid w:val="002F3ED9"/>
    <w:rsid w:val="00301B7C"/>
    <w:rsid w:val="003121D3"/>
    <w:rsid w:val="003349A2"/>
    <w:rsid w:val="00340A88"/>
    <w:rsid w:val="00344893"/>
    <w:rsid w:val="00351053"/>
    <w:rsid w:val="00366F57"/>
    <w:rsid w:val="00386E0B"/>
    <w:rsid w:val="003A0856"/>
    <w:rsid w:val="003C48B5"/>
    <w:rsid w:val="003C7D30"/>
    <w:rsid w:val="003D6ECC"/>
    <w:rsid w:val="003E5021"/>
    <w:rsid w:val="003E7CE9"/>
    <w:rsid w:val="003F015A"/>
    <w:rsid w:val="003F366A"/>
    <w:rsid w:val="003F7F32"/>
    <w:rsid w:val="00403BA2"/>
    <w:rsid w:val="0041077F"/>
    <w:rsid w:val="004111E2"/>
    <w:rsid w:val="004259B4"/>
    <w:rsid w:val="004303DA"/>
    <w:rsid w:val="004308A5"/>
    <w:rsid w:val="00442E61"/>
    <w:rsid w:val="00450468"/>
    <w:rsid w:val="004629B5"/>
    <w:rsid w:val="00471AA3"/>
    <w:rsid w:val="004820A5"/>
    <w:rsid w:val="00485B84"/>
    <w:rsid w:val="004A5B9B"/>
    <w:rsid w:val="004B2626"/>
    <w:rsid w:val="004C5B73"/>
    <w:rsid w:val="004D0DF2"/>
    <w:rsid w:val="00517CCB"/>
    <w:rsid w:val="00520393"/>
    <w:rsid w:val="00521825"/>
    <w:rsid w:val="00522B42"/>
    <w:rsid w:val="005335FE"/>
    <w:rsid w:val="00533D2B"/>
    <w:rsid w:val="00551E7F"/>
    <w:rsid w:val="00567331"/>
    <w:rsid w:val="0057128B"/>
    <w:rsid w:val="005835C9"/>
    <w:rsid w:val="00594AF9"/>
    <w:rsid w:val="005B5788"/>
    <w:rsid w:val="005B698E"/>
    <w:rsid w:val="005E483C"/>
    <w:rsid w:val="00604409"/>
    <w:rsid w:val="00614E32"/>
    <w:rsid w:val="00620FBA"/>
    <w:rsid w:val="00627065"/>
    <w:rsid w:val="006549B2"/>
    <w:rsid w:val="00656135"/>
    <w:rsid w:val="00674467"/>
    <w:rsid w:val="006A195D"/>
    <w:rsid w:val="006B4493"/>
    <w:rsid w:val="006B714B"/>
    <w:rsid w:val="006C5ECC"/>
    <w:rsid w:val="006D2FE6"/>
    <w:rsid w:val="006D3E7D"/>
    <w:rsid w:val="006D7601"/>
    <w:rsid w:val="006E3558"/>
    <w:rsid w:val="006F0084"/>
    <w:rsid w:val="006F4FC9"/>
    <w:rsid w:val="00733704"/>
    <w:rsid w:val="007B1126"/>
    <w:rsid w:val="007C194E"/>
    <w:rsid w:val="007C525A"/>
    <w:rsid w:val="007C6ED6"/>
    <w:rsid w:val="007E1A35"/>
    <w:rsid w:val="007E2876"/>
    <w:rsid w:val="007E34DD"/>
    <w:rsid w:val="007E3C31"/>
    <w:rsid w:val="007F15A6"/>
    <w:rsid w:val="007F62F9"/>
    <w:rsid w:val="007F7B43"/>
    <w:rsid w:val="00806E03"/>
    <w:rsid w:val="00810C05"/>
    <w:rsid w:val="008159CA"/>
    <w:rsid w:val="00816636"/>
    <w:rsid w:val="008476D2"/>
    <w:rsid w:val="0085462E"/>
    <w:rsid w:val="008629FB"/>
    <w:rsid w:val="008636A9"/>
    <w:rsid w:val="00866FAB"/>
    <w:rsid w:val="00881931"/>
    <w:rsid w:val="00894E34"/>
    <w:rsid w:val="0089708C"/>
    <w:rsid w:val="008B2C16"/>
    <w:rsid w:val="008B3A5C"/>
    <w:rsid w:val="008D06F2"/>
    <w:rsid w:val="008D09B9"/>
    <w:rsid w:val="008F3DB6"/>
    <w:rsid w:val="008F4FFD"/>
    <w:rsid w:val="009320F5"/>
    <w:rsid w:val="00942F28"/>
    <w:rsid w:val="0095299E"/>
    <w:rsid w:val="00961670"/>
    <w:rsid w:val="009930F3"/>
    <w:rsid w:val="00995F76"/>
    <w:rsid w:val="009B0FD2"/>
    <w:rsid w:val="009C24A1"/>
    <w:rsid w:val="009C6533"/>
    <w:rsid w:val="009D2670"/>
    <w:rsid w:val="009D3150"/>
    <w:rsid w:val="009E1860"/>
    <w:rsid w:val="009E48D3"/>
    <w:rsid w:val="009E585A"/>
    <w:rsid w:val="009F7FBA"/>
    <w:rsid w:val="00A01BFB"/>
    <w:rsid w:val="00A077DD"/>
    <w:rsid w:val="00A1102F"/>
    <w:rsid w:val="00A20472"/>
    <w:rsid w:val="00A3500C"/>
    <w:rsid w:val="00A65FD1"/>
    <w:rsid w:val="00A95AA4"/>
    <w:rsid w:val="00AC77AA"/>
    <w:rsid w:val="00AF1B84"/>
    <w:rsid w:val="00B07F39"/>
    <w:rsid w:val="00B209E1"/>
    <w:rsid w:val="00B22C0C"/>
    <w:rsid w:val="00B404BD"/>
    <w:rsid w:val="00B42E14"/>
    <w:rsid w:val="00B62CE6"/>
    <w:rsid w:val="00B64E60"/>
    <w:rsid w:val="00B67509"/>
    <w:rsid w:val="00B743C1"/>
    <w:rsid w:val="00B74BDF"/>
    <w:rsid w:val="00B80640"/>
    <w:rsid w:val="00B80B14"/>
    <w:rsid w:val="00B826C6"/>
    <w:rsid w:val="00B90957"/>
    <w:rsid w:val="00B9517C"/>
    <w:rsid w:val="00BA13F5"/>
    <w:rsid w:val="00BA1B7C"/>
    <w:rsid w:val="00BD7BDB"/>
    <w:rsid w:val="00BE094C"/>
    <w:rsid w:val="00BE0F5A"/>
    <w:rsid w:val="00BF1B79"/>
    <w:rsid w:val="00C00BAC"/>
    <w:rsid w:val="00C14998"/>
    <w:rsid w:val="00C20ABB"/>
    <w:rsid w:val="00C22D42"/>
    <w:rsid w:val="00C2504F"/>
    <w:rsid w:val="00C25CD8"/>
    <w:rsid w:val="00C309E4"/>
    <w:rsid w:val="00C312C3"/>
    <w:rsid w:val="00C41BD4"/>
    <w:rsid w:val="00C4403F"/>
    <w:rsid w:val="00C53E30"/>
    <w:rsid w:val="00C6026A"/>
    <w:rsid w:val="00C60AFF"/>
    <w:rsid w:val="00C665F7"/>
    <w:rsid w:val="00C833A7"/>
    <w:rsid w:val="00C83760"/>
    <w:rsid w:val="00CB52D4"/>
    <w:rsid w:val="00CB6F89"/>
    <w:rsid w:val="00CD5F82"/>
    <w:rsid w:val="00CF32FD"/>
    <w:rsid w:val="00CF394D"/>
    <w:rsid w:val="00D04E0C"/>
    <w:rsid w:val="00D23C8C"/>
    <w:rsid w:val="00D3311A"/>
    <w:rsid w:val="00D53ED4"/>
    <w:rsid w:val="00D7623A"/>
    <w:rsid w:val="00D804B5"/>
    <w:rsid w:val="00D84004"/>
    <w:rsid w:val="00D87C66"/>
    <w:rsid w:val="00DB55E9"/>
    <w:rsid w:val="00DB715A"/>
    <w:rsid w:val="00DC217F"/>
    <w:rsid w:val="00DC4F1B"/>
    <w:rsid w:val="00DC639A"/>
    <w:rsid w:val="00DD20BC"/>
    <w:rsid w:val="00DD3592"/>
    <w:rsid w:val="00DD4761"/>
    <w:rsid w:val="00DE0E75"/>
    <w:rsid w:val="00DE4143"/>
    <w:rsid w:val="00DE76FC"/>
    <w:rsid w:val="00E05579"/>
    <w:rsid w:val="00E07CCC"/>
    <w:rsid w:val="00E11D4A"/>
    <w:rsid w:val="00E206C1"/>
    <w:rsid w:val="00E21EDC"/>
    <w:rsid w:val="00E34B09"/>
    <w:rsid w:val="00E46D10"/>
    <w:rsid w:val="00E63334"/>
    <w:rsid w:val="00EA396B"/>
    <w:rsid w:val="00EA5C99"/>
    <w:rsid w:val="00EA7A69"/>
    <w:rsid w:val="00EC2FDD"/>
    <w:rsid w:val="00ED0C39"/>
    <w:rsid w:val="00ED141A"/>
    <w:rsid w:val="00F26157"/>
    <w:rsid w:val="00F31643"/>
    <w:rsid w:val="00F45B63"/>
    <w:rsid w:val="00F473A7"/>
    <w:rsid w:val="00F6384B"/>
    <w:rsid w:val="00F7248F"/>
    <w:rsid w:val="00F8129D"/>
    <w:rsid w:val="00F83577"/>
    <w:rsid w:val="00F968DB"/>
    <w:rsid w:val="00FA0A38"/>
    <w:rsid w:val="00FA44F7"/>
    <w:rsid w:val="00FA5AF2"/>
    <w:rsid w:val="00FB190E"/>
    <w:rsid w:val="00FC5F02"/>
    <w:rsid w:val="00FD12DC"/>
    <w:rsid w:val="00FD2B12"/>
    <w:rsid w:val="00FE5D87"/>
    <w:rsid w:val="00FE6166"/>
    <w:rsid w:val="3E4C7EA3"/>
    <w:rsid w:val="52616595"/>
    <w:rsid w:val="57843896"/>
    <w:rsid w:val="5B2F53AF"/>
    <w:rsid w:val="6CCE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426087"/>
  <w15:docId w15:val="{A6091266-D5C1-49CB-BD22-CF549ED27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 sj</dc:creator>
  <cp:lastModifiedBy>z sj</cp:lastModifiedBy>
  <cp:revision>2</cp:revision>
  <cp:lastPrinted>2021-10-28T14:03:00Z</cp:lastPrinted>
  <dcterms:created xsi:type="dcterms:W3CDTF">2025-04-06T09:00:00Z</dcterms:created>
  <dcterms:modified xsi:type="dcterms:W3CDTF">2025-04-0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24C9040A04254FE2AF09917D52727A55</vt:lpwstr>
  </property>
</Properties>
</file>